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40BD" w:rsidRPr="00EC79B6" w:rsidRDefault="003840BD" w:rsidP="003840BD">
      <w:pPr>
        <w:spacing w:line="240" w:lineRule="auto"/>
        <w:rPr>
          <w:rFonts w:eastAsiaTheme="minorHAnsi" w:cs="Arial"/>
          <w:sz w:val="20"/>
          <w:szCs w:val="20"/>
          <w:lang w:val="en-US"/>
        </w:rPr>
      </w:pPr>
      <w:r w:rsidRPr="00EC79B6">
        <w:rPr>
          <w:rFonts w:eastAsiaTheme="minorHAnsi" w:cs="Arial"/>
          <w:b/>
          <w:bCs/>
          <w:sz w:val="20"/>
          <w:szCs w:val="20"/>
          <w:lang w:val="en-US"/>
        </w:rPr>
        <w:t xml:space="preserve">Table </w:t>
      </w:r>
      <w:r w:rsidR="003B4330">
        <w:rPr>
          <w:rFonts w:eastAsiaTheme="minorHAnsi" w:cs="Arial"/>
          <w:b/>
          <w:bCs/>
          <w:sz w:val="20"/>
          <w:szCs w:val="20"/>
          <w:lang w:val="en-US"/>
        </w:rPr>
        <w:t>S</w:t>
      </w:r>
      <w:r w:rsidR="0017486D" w:rsidRPr="00EC79B6">
        <w:rPr>
          <w:rFonts w:eastAsiaTheme="minorHAnsi" w:cs="Arial"/>
          <w:b/>
          <w:bCs/>
          <w:sz w:val="20"/>
          <w:szCs w:val="20"/>
          <w:lang w:val="en-US"/>
        </w:rPr>
        <w:t>1</w:t>
      </w:r>
      <w:r w:rsidRPr="00EC79B6">
        <w:rPr>
          <w:rFonts w:eastAsiaTheme="minorHAnsi" w:cs="Arial"/>
          <w:b/>
          <w:bCs/>
          <w:sz w:val="20"/>
          <w:szCs w:val="20"/>
          <w:lang w:val="en-US"/>
        </w:rPr>
        <w:t xml:space="preserve">: </w:t>
      </w:r>
      <w:r w:rsidR="0017486D" w:rsidRPr="00EC79B6">
        <w:rPr>
          <w:rFonts w:eastAsiaTheme="minorHAnsi" w:cs="Arial"/>
          <w:sz w:val="20"/>
          <w:szCs w:val="20"/>
          <w:lang w:val="en-US"/>
        </w:rPr>
        <w:t>Extended table of p</w:t>
      </w:r>
      <w:r w:rsidRPr="00EC79B6">
        <w:rPr>
          <w:rFonts w:eastAsiaTheme="minorHAnsi" w:cs="Arial"/>
          <w:sz w:val="20"/>
          <w:szCs w:val="20"/>
          <w:lang w:val="en-US"/>
        </w:rPr>
        <w:t>erioperative variables and outcomes of patients with early-, middle- or late-onset pancreatic adenocarcinoma stratified regarding type of resection (PD vs. DP)</w:t>
      </w:r>
      <w:r w:rsidR="0017486D" w:rsidRPr="00EC79B6">
        <w:rPr>
          <w:rFonts w:eastAsiaTheme="minorHAnsi" w:cs="Arial"/>
          <w:sz w:val="20"/>
          <w:szCs w:val="20"/>
          <w:lang w:val="en-US"/>
        </w:rPr>
        <w:t>.</w:t>
      </w:r>
    </w:p>
    <w:p w:rsidR="003840BD" w:rsidRPr="00EC79B6" w:rsidRDefault="003840BD" w:rsidP="003840BD">
      <w:pPr>
        <w:spacing w:line="240" w:lineRule="auto"/>
        <w:rPr>
          <w:rFonts w:eastAsiaTheme="minorHAnsi" w:cs="Arial"/>
          <w:sz w:val="20"/>
          <w:szCs w:val="20"/>
          <w:lang w:val="en-US"/>
        </w:rPr>
      </w:pPr>
    </w:p>
    <w:tbl>
      <w:tblPr>
        <w:tblW w:w="9425" w:type="dxa"/>
        <w:tblLayout w:type="fixed"/>
        <w:tblLook w:val="04A0" w:firstRow="1" w:lastRow="0" w:firstColumn="1" w:lastColumn="0" w:noHBand="0" w:noVBand="1"/>
      </w:tblPr>
      <w:tblGrid>
        <w:gridCol w:w="1276"/>
        <w:gridCol w:w="861"/>
        <w:gridCol w:w="12"/>
        <w:gridCol w:w="849"/>
        <w:gridCol w:w="850"/>
        <w:gridCol w:w="850"/>
        <w:gridCol w:w="850"/>
        <w:gridCol w:w="851"/>
        <w:gridCol w:w="850"/>
        <w:gridCol w:w="1042"/>
        <w:gridCol w:w="1134"/>
      </w:tblGrid>
      <w:tr w:rsidR="003840BD" w:rsidRPr="00EC79B6" w:rsidTr="00EC79B6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40BD" w:rsidRPr="00EC79B6" w:rsidRDefault="003840BD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highlight w:val="yellow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Type of surgery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840BD" w:rsidRPr="00EC79B6" w:rsidRDefault="003840BD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D</w:t>
            </w:r>
          </w:p>
          <w:p w:rsidR="003840BD" w:rsidRPr="00EC79B6" w:rsidRDefault="003840BD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n = 2.412)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3840BD" w:rsidRPr="00EC79B6" w:rsidRDefault="003840BD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DP </w:t>
            </w:r>
          </w:p>
          <w:p w:rsidR="003840BD" w:rsidRPr="00EC79B6" w:rsidRDefault="003840BD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n = 599)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40BD" w:rsidRPr="00EC79B6" w:rsidRDefault="003840BD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ancreaticoduodenectomy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40BD" w:rsidRPr="00EC79B6" w:rsidRDefault="003840BD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Distal Pancreatectom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840BD" w:rsidRPr="00EC79B6" w:rsidRDefault="003840BD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value</w:t>
            </w:r>
          </w:p>
        </w:tc>
      </w:tr>
      <w:tr w:rsidR="00EC79B6" w:rsidRPr="00EC79B6" w:rsidTr="00EC79B6"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C79B6" w:rsidRDefault="00EC79B6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</w:rPr>
            </w:pPr>
            <w:proofErr w:type="spellStart"/>
            <w:r w:rsidRPr="00FA1818">
              <w:rPr>
                <w:rFonts w:eastAsiaTheme="minorHAnsi" w:cs="Arial"/>
                <w:b/>
                <w:sz w:val="18"/>
                <w:szCs w:val="18"/>
              </w:rPr>
              <w:t>Onset</w:t>
            </w:r>
            <w:proofErr w:type="spellEnd"/>
          </w:p>
          <w:p w:rsidR="00EC79B6" w:rsidRPr="00425F80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highlight w:val="yellow"/>
              </w:rPr>
            </w:pPr>
            <w:r w:rsidRPr="00425F80">
              <w:rPr>
                <w:rFonts w:eastAsiaTheme="minorHAnsi" w:cs="Arial"/>
                <w:sz w:val="18"/>
                <w:szCs w:val="18"/>
              </w:rPr>
              <w:t>n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EOPC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MOPC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1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LOPC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.2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EOPC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MOPC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27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 xml:space="preserve">LOPC 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2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FA1818" w:rsidRDefault="00EC79B6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</w:rPr>
            </w:pPr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Median </w:t>
            </w:r>
            <w:proofErr w:type="spellStart"/>
            <w:r w:rsidRPr="00FA1818">
              <w:rPr>
                <w:rFonts w:eastAsiaTheme="minorHAnsi" w:cs="Arial"/>
                <w:b/>
                <w:sz w:val="18"/>
                <w:szCs w:val="18"/>
              </w:rPr>
              <w:t>duration</w:t>
            </w:r>
            <w:proofErr w:type="spellEnd"/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 </w:t>
            </w:r>
            <w:r w:rsidRPr="00FA1818">
              <w:rPr>
                <w:rFonts w:eastAsiaTheme="minorHAnsi" w:cs="Arial"/>
                <w:sz w:val="18"/>
                <w:szCs w:val="18"/>
              </w:rPr>
              <w:t>(min)</w:t>
            </w:r>
          </w:p>
        </w:tc>
        <w:tc>
          <w:tcPr>
            <w:tcW w:w="8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330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272 - 403]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212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63 - 269]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352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290 - 441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342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278 - 415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320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265 - 384]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240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65 - 315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218.5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 xml:space="preserve">[172 - 277] 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203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55 - 253]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FA1818" w:rsidRDefault="00EC79B6" w:rsidP="00EC79B6">
            <w:pPr>
              <w:spacing w:line="240" w:lineRule="auto"/>
              <w:jc w:val="right"/>
              <w:rPr>
                <w:rFonts w:eastAsiaTheme="minorHAnsi" w:cs="Arial"/>
                <w:b/>
                <w:sz w:val="18"/>
                <w:szCs w:val="18"/>
              </w:rPr>
            </w:pPr>
            <w:r w:rsidRPr="00FA1818">
              <w:rPr>
                <w:rFonts w:eastAsiaTheme="minorHAnsi" w:cs="Arial"/>
                <w:b/>
                <w:sz w:val="18"/>
                <w:szCs w:val="18"/>
              </w:rPr>
              <w:t>P</w:t>
            </w:r>
            <w:r w:rsidRPr="00FA1818">
              <w:rPr>
                <w:rFonts w:eastAsiaTheme="minorHAnsi" w:cs="Arial"/>
                <w:b/>
                <w:sz w:val="18"/>
                <w:szCs w:val="18"/>
                <w:vertAlign w:val="subscript"/>
              </w:rPr>
              <w:t>PD</w:t>
            </w:r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 &lt; 0.01</w:t>
            </w:r>
          </w:p>
          <w:p w:rsidR="00EC79B6" w:rsidRPr="00FA1818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b/>
                <w:sz w:val="18"/>
                <w:szCs w:val="18"/>
              </w:rPr>
              <w:t>P</w:t>
            </w:r>
            <w:r w:rsidRPr="00FA1818">
              <w:rPr>
                <w:rFonts w:eastAsiaTheme="minorHAnsi" w:cs="Arial"/>
                <w:b/>
                <w:sz w:val="18"/>
                <w:szCs w:val="18"/>
                <w:vertAlign w:val="subscript"/>
              </w:rPr>
              <w:t>DP</w:t>
            </w:r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 &lt; 0.01</w:t>
            </w:r>
          </w:p>
        </w:tc>
      </w:tr>
      <w:tr w:rsidR="00EC79B6" w:rsidRPr="00EC79B6" w:rsidTr="00EC79B6">
        <w:trPr>
          <w:trHeight w:val="68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</w:rPr>
            </w:pPr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Median </w:t>
            </w:r>
            <w:proofErr w:type="spellStart"/>
            <w:r w:rsidRPr="00FA1818">
              <w:rPr>
                <w:rFonts w:eastAsiaTheme="minorHAnsi" w:cs="Arial"/>
                <w:b/>
                <w:sz w:val="18"/>
                <w:szCs w:val="18"/>
              </w:rPr>
              <w:t>stay</w:t>
            </w:r>
            <w:proofErr w:type="spellEnd"/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 </w:t>
            </w:r>
          </w:p>
          <w:p w:rsidR="00EC79B6" w:rsidRDefault="00EC79B6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</w:rPr>
            </w:pPr>
            <w:proofErr w:type="spellStart"/>
            <w:r>
              <w:rPr>
                <w:rFonts w:eastAsiaTheme="minorHAnsi" w:cs="Arial"/>
                <w:b/>
                <w:sz w:val="18"/>
                <w:szCs w:val="18"/>
              </w:rPr>
              <w:t>hospital</w:t>
            </w:r>
            <w:proofErr w:type="spellEnd"/>
          </w:p>
          <w:p w:rsidR="00EC79B6" w:rsidRPr="00C414A8" w:rsidRDefault="00EC79B6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(</w:t>
            </w:r>
            <w:r w:rsidRPr="00C414A8">
              <w:rPr>
                <w:rFonts w:eastAsiaTheme="minorHAnsi" w:cs="Arial"/>
                <w:sz w:val="18"/>
                <w:szCs w:val="18"/>
                <w:lang w:val="en-US"/>
              </w:rPr>
              <w:t>days</w:t>
            </w:r>
            <w:r w:rsidRPr="00FA1818">
              <w:rPr>
                <w:rFonts w:eastAsiaTheme="minorHAnsi" w:cs="Arial"/>
                <w:sz w:val="18"/>
                <w:szCs w:val="18"/>
              </w:rPr>
              <w:t>)</w:t>
            </w:r>
          </w:p>
        </w:tc>
        <w:tc>
          <w:tcPr>
            <w:tcW w:w="8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6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2 - 23]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4.5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1 - 22]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5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2 - 22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5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2 - 21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7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3 - 24]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2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1 - 18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4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1 - 21]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5</w:t>
            </w:r>
          </w:p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 xml:space="preserve">[12 - 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23]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FA1818" w:rsidRDefault="00EC79B6" w:rsidP="00EC79B6">
            <w:pPr>
              <w:spacing w:line="240" w:lineRule="auto"/>
              <w:jc w:val="right"/>
              <w:rPr>
                <w:rFonts w:eastAsiaTheme="minorHAnsi" w:cs="Arial"/>
                <w:b/>
                <w:sz w:val="18"/>
                <w:szCs w:val="18"/>
              </w:rPr>
            </w:pPr>
            <w:r w:rsidRPr="00FA1818">
              <w:rPr>
                <w:rFonts w:eastAsiaTheme="minorHAnsi" w:cs="Arial"/>
                <w:b/>
                <w:sz w:val="18"/>
                <w:szCs w:val="18"/>
              </w:rPr>
              <w:t>P</w:t>
            </w:r>
            <w:r w:rsidRPr="00FA1818">
              <w:rPr>
                <w:rFonts w:eastAsiaTheme="minorHAnsi" w:cs="Arial"/>
                <w:b/>
                <w:sz w:val="18"/>
                <w:szCs w:val="18"/>
                <w:vertAlign w:val="subscript"/>
              </w:rPr>
              <w:t>PD</w:t>
            </w:r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 &lt; 0.01</w:t>
            </w:r>
          </w:p>
          <w:p w:rsidR="00EC79B6" w:rsidRPr="00FA1818" w:rsidRDefault="00EC79B6" w:rsidP="00EC79B6">
            <w:pPr>
              <w:spacing w:line="240" w:lineRule="auto"/>
              <w:jc w:val="right"/>
              <w:rPr>
                <w:rFonts w:eastAsiaTheme="minorHAnsi" w:cs="Arial"/>
                <w:b/>
                <w:sz w:val="18"/>
                <w:szCs w:val="18"/>
              </w:rPr>
            </w:pPr>
            <w:r w:rsidRPr="00FA1818">
              <w:rPr>
                <w:rFonts w:eastAsiaTheme="minorHAnsi" w:cs="Arial"/>
                <w:b/>
                <w:sz w:val="18"/>
                <w:szCs w:val="18"/>
              </w:rPr>
              <w:t>P</w:t>
            </w:r>
            <w:r w:rsidRPr="00FA1818">
              <w:rPr>
                <w:rFonts w:eastAsiaTheme="minorHAnsi" w:cs="Arial"/>
                <w:b/>
                <w:sz w:val="18"/>
                <w:szCs w:val="18"/>
                <w:vertAlign w:val="subscript"/>
              </w:rPr>
              <w:t>DP</w:t>
            </w:r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 &lt; 0.05</w:t>
            </w:r>
          </w:p>
          <w:p w:rsidR="00EC79B6" w:rsidRPr="00FA1818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</w:rPr>
            </w:pPr>
          </w:p>
        </w:tc>
      </w:tr>
      <w:tr w:rsidR="00EC79B6" w:rsidRPr="00EC79B6" w:rsidTr="00EC79B6">
        <w:trPr>
          <w:trHeight w:val="533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FA1818" w:rsidRDefault="00EC79B6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</w:rPr>
            </w:pPr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Median </w:t>
            </w:r>
            <w:proofErr w:type="spellStart"/>
            <w:r w:rsidRPr="00FA1818">
              <w:rPr>
                <w:rFonts w:eastAsiaTheme="minorHAnsi" w:cs="Arial"/>
                <w:b/>
                <w:sz w:val="18"/>
                <w:szCs w:val="18"/>
              </w:rPr>
              <w:t>stay</w:t>
            </w:r>
            <w:proofErr w:type="spellEnd"/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 ICU </w:t>
            </w:r>
            <w:r w:rsidRPr="00FA1818">
              <w:rPr>
                <w:rFonts w:eastAsiaTheme="minorHAnsi" w:cs="Arial"/>
                <w:sz w:val="18"/>
                <w:szCs w:val="18"/>
              </w:rPr>
              <w:t>(</w:t>
            </w:r>
            <w:proofErr w:type="spellStart"/>
            <w:r w:rsidRPr="00FA1818">
              <w:rPr>
                <w:rFonts w:eastAsiaTheme="minorHAnsi" w:cs="Arial"/>
                <w:sz w:val="18"/>
                <w:szCs w:val="18"/>
              </w:rPr>
              <w:t>day</w:t>
            </w:r>
            <w:r>
              <w:rPr>
                <w:rFonts w:eastAsiaTheme="minorHAnsi" w:cs="Arial"/>
                <w:sz w:val="18"/>
                <w:szCs w:val="18"/>
              </w:rPr>
              <w:t>s</w:t>
            </w:r>
            <w:proofErr w:type="spellEnd"/>
            <w:r w:rsidRPr="00FA1818">
              <w:rPr>
                <w:rFonts w:eastAsiaTheme="minorHAnsi" w:cs="Arial"/>
                <w:sz w:val="18"/>
                <w:szCs w:val="18"/>
              </w:rPr>
              <w:t>)</w:t>
            </w:r>
          </w:p>
        </w:tc>
        <w:tc>
          <w:tcPr>
            <w:tcW w:w="8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3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 - 5]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 - 3]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2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 – 4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2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 – 4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3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 – 5]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0 – 2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1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 – 3]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2</w:t>
            </w:r>
          </w:p>
          <w:p w:rsidR="00EC79B6" w:rsidRPr="00FA1818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</w:rPr>
            </w:pPr>
            <w:r>
              <w:rPr>
                <w:rFonts w:eastAsiaTheme="minorHAnsi" w:cs="Arial"/>
                <w:sz w:val="18"/>
                <w:szCs w:val="18"/>
              </w:rPr>
              <w:t>[1 – 4]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FA1818" w:rsidRDefault="00EC79B6" w:rsidP="00EC79B6">
            <w:pPr>
              <w:spacing w:line="240" w:lineRule="auto"/>
              <w:jc w:val="right"/>
              <w:rPr>
                <w:rFonts w:eastAsiaTheme="minorHAnsi" w:cs="Arial"/>
                <w:b/>
                <w:sz w:val="18"/>
                <w:szCs w:val="18"/>
              </w:rPr>
            </w:pPr>
            <w:r w:rsidRPr="00FA1818">
              <w:rPr>
                <w:rFonts w:eastAsiaTheme="minorHAnsi" w:cs="Arial"/>
                <w:b/>
                <w:sz w:val="18"/>
                <w:szCs w:val="18"/>
              </w:rPr>
              <w:t>P</w:t>
            </w:r>
            <w:r w:rsidRPr="00FA1818">
              <w:rPr>
                <w:rFonts w:eastAsiaTheme="minorHAnsi" w:cs="Arial"/>
                <w:b/>
                <w:sz w:val="18"/>
                <w:szCs w:val="18"/>
                <w:vertAlign w:val="subscript"/>
              </w:rPr>
              <w:t>PD</w:t>
            </w:r>
            <w:r w:rsidRPr="00FA1818">
              <w:rPr>
                <w:rFonts w:eastAsiaTheme="minorHAnsi" w:cs="Arial"/>
                <w:b/>
                <w:sz w:val="18"/>
                <w:szCs w:val="18"/>
              </w:rPr>
              <w:t xml:space="preserve"> &lt; 0.01</w:t>
            </w:r>
          </w:p>
          <w:p w:rsidR="00EC79B6" w:rsidRPr="00FA1818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</w:rPr>
            </w:pPr>
            <w:r w:rsidRPr="00FA1818">
              <w:rPr>
                <w:rFonts w:eastAsiaTheme="minorHAnsi" w:cs="Arial"/>
                <w:sz w:val="18"/>
                <w:szCs w:val="18"/>
              </w:rPr>
              <w:t>P</w:t>
            </w:r>
            <w:r w:rsidRPr="00FA1818">
              <w:rPr>
                <w:rFonts w:eastAsiaTheme="minorHAnsi" w:cs="Arial"/>
                <w:sz w:val="18"/>
                <w:szCs w:val="18"/>
                <w:vertAlign w:val="subscript"/>
              </w:rPr>
              <w:t>DP</w:t>
            </w:r>
            <w:r w:rsidRPr="00FA1818">
              <w:rPr>
                <w:rFonts w:eastAsiaTheme="minorHAnsi" w:cs="Arial"/>
                <w:sz w:val="18"/>
                <w:szCs w:val="18"/>
              </w:rPr>
              <w:t xml:space="preserve"> = 0.07</w:t>
            </w:r>
          </w:p>
        </w:tc>
      </w:tr>
      <w:tr w:rsidR="00EC79B6" w:rsidRPr="00EC79B6" w:rsidTr="00EC79B6">
        <w:tc>
          <w:tcPr>
            <w:tcW w:w="127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b/>
                <w:bCs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bCs/>
                <w:sz w:val="18"/>
                <w:szCs w:val="18"/>
                <w:lang w:val="en-US"/>
              </w:rPr>
              <w:t>Resection status</w:t>
            </w:r>
          </w:p>
        </w:tc>
        <w:tc>
          <w:tcPr>
            <w:tcW w:w="873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49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042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PD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87</w:t>
            </w:r>
          </w:p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69</w:t>
            </w:r>
          </w:p>
        </w:tc>
      </w:tr>
      <w:tr w:rsidR="00EC79B6" w:rsidRPr="00EC79B6" w:rsidTr="00EC79B6"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R0*</w:t>
            </w:r>
          </w:p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73" w:type="dxa"/>
            <w:gridSpan w:val="2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91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8.1%)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3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9.2%)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8 (33.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41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36.9%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47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39.6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37.0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0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36.6%)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2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41.9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R0 narrow</w:t>
            </w:r>
          </w:p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(&lt; 1mm) </w:t>
            </w:r>
          </w:p>
        </w:tc>
        <w:tc>
          <w:tcPr>
            <w:tcW w:w="873" w:type="dxa"/>
            <w:gridSpan w:val="2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3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3.9%)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2.7%)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1 (13.3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6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4.8%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5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3.1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1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3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2.3%)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39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3.2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R0 wide</w:t>
            </w:r>
          </w:p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&gt; 1mm)</w:t>
            </w:r>
          </w:p>
        </w:tc>
        <w:tc>
          <w:tcPr>
            <w:tcW w:w="873" w:type="dxa"/>
            <w:gridSpan w:val="2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79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4.0%)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37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2.9%)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3 (27.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7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4.5%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8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3.3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9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33.3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7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5.7%)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57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9.3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R1 </w:t>
            </w:r>
          </w:p>
        </w:tc>
        <w:tc>
          <w:tcPr>
            <w:tcW w:w="873" w:type="dxa"/>
            <w:gridSpan w:val="2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2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1.8%)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32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2.0%)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0 (24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4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1.9%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6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1.6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8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6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1.7%)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67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2.6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R2</w:t>
            </w:r>
          </w:p>
        </w:tc>
        <w:tc>
          <w:tcPr>
            <w:tcW w:w="873" w:type="dxa"/>
            <w:gridSpan w:val="2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1%)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0.8%)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1 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.2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.0%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.2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0.7%)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Unknown </w:t>
            </w:r>
          </w:p>
        </w:tc>
        <w:tc>
          <w:tcPr>
            <w:tcW w:w="873" w:type="dxa"/>
            <w:gridSpan w:val="2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.2%)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.3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.0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7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.4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.9%)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.0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POPF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PD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48</w:t>
            </w:r>
          </w:p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35</w:t>
            </w:r>
          </w:p>
        </w:tc>
      </w:tr>
      <w:tr w:rsidR="00EC79B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07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6.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8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3.4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5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95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5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4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6.7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7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3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8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3.5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BL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4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1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3.0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6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5.3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1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3.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.4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.0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9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4.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5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8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.0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7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.8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CR-POPF</w:t>
            </w:r>
          </w:p>
        </w:tc>
        <w:tc>
          <w:tcPr>
            <w:tcW w:w="87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PD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82</w:t>
            </w:r>
          </w:p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20</w:t>
            </w:r>
          </w:p>
        </w:tc>
      </w:tr>
      <w:tr w:rsidR="00EC79B6" w:rsidRPr="00EC79B6" w:rsidTr="00EC79B6"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7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22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2.1%)</w:t>
            </w:r>
          </w:p>
        </w:tc>
        <w:tc>
          <w:tcPr>
            <w:tcW w:w="849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5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6.5%)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4.0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3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2.0%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1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2.0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8.9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0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4.3%)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29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7.4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3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9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.9%)</w:t>
            </w:r>
          </w:p>
        </w:tc>
        <w:tc>
          <w:tcPr>
            <w:tcW w:w="849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4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3.5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0%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9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.0%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9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.0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1.1%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5.7%)</w:t>
            </w:r>
          </w:p>
        </w:tc>
        <w:tc>
          <w:tcPr>
            <w:tcW w:w="1042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67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2.6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PPH</w:t>
            </w:r>
          </w:p>
        </w:tc>
        <w:tc>
          <w:tcPr>
            <w:tcW w:w="873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PD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57</w:t>
            </w:r>
          </w:p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77</w:t>
            </w:r>
          </w:p>
        </w:tc>
      </w:tr>
      <w:tr w:rsidR="00EC79B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15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9.3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7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5.2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0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9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7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9.1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96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6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4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8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5.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9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.0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3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.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EC79B6"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.1%)</w:t>
            </w:r>
          </w:p>
        </w:tc>
        <w:tc>
          <w:tcPr>
            <w:tcW w:w="849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7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8%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.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.2%)</w:t>
            </w:r>
          </w:p>
        </w:tc>
        <w:tc>
          <w:tcPr>
            <w:tcW w:w="10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220966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9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.5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8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5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.0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3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4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220966">
        <w:tc>
          <w:tcPr>
            <w:tcW w:w="1276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E7E6E6" w:themeFill="background2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CR-PPH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E7E6E6" w:themeFill="background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E7E6E6" w:themeFill="background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7E6E6" w:themeFill="background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E7E6E6" w:themeFill="background2"/>
          </w:tcPr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PD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82</w:t>
            </w:r>
          </w:p>
          <w:p w:rsidR="00EC79B6" w:rsidRPr="00EC79B6" w:rsidRDefault="00EC79B6" w:rsidP="00EC79B6">
            <w:pPr>
              <w:spacing w:line="240" w:lineRule="auto"/>
              <w:jc w:val="right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0.97</w:t>
            </w:r>
          </w:p>
        </w:tc>
      </w:tr>
      <w:tr w:rsidR="00EC79B6" w:rsidRPr="00EC79B6" w:rsidTr="00220966"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7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203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1.3%)</w:t>
            </w:r>
          </w:p>
        </w:tc>
        <w:tc>
          <w:tcPr>
            <w:tcW w:w="849" w:type="dxa"/>
            <w:tcBorders>
              <w:left w:val="nil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78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6.5%)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7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2.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22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1.0%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04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1.5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6.3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6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6.4%)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8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6.6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EC79B6" w:rsidRPr="00EC79B6" w:rsidTr="0027015D">
        <w:tc>
          <w:tcPr>
            <w:tcW w:w="1276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EC79B6" w:rsidRPr="00EC79B6" w:rsidRDefault="00EC79B6" w:rsidP="00EC79B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09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.7%)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5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6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.2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.0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2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.5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7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</w:t>
            </w:r>
          </w:p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4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C79B6" w:rsidRPr="00EC79B6" w:rsidRDefault="00EC79B6" w:rsidP="00EC79B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</w:tbl>
    <w:p w:rsidR="009B0363" w:rsidRDefault="009B0363">
      <w:pPr>
        <w:rPr>
          <w:lang w:val="en-US"/>
        </w:rPr>
      </w:pPr>
    </w:p>
    <w:p w:rsidR="009B0363" w:rsidRDefault="009B0363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:rsidR="009B0363" w:rsidRPr="00EC79B6" w:rsidRDefault="009B0363">
      <w:pPr>
        <w:rPr>
          <w:lang w:val="en-US"/>
        </w:rPr>
      </w:pPr>
    </w:p>
    <w:tbl>
      <w:tblPr>
        <w:tblW w:w="9425" w:type="dxa"/>
        <w:tblLayout w:type="fixed"/>
        <w:tblLook w:val="04A0" w:firstRow="1" w:lastRow="0" w:firstColumn="1" w:lastColumn="0" w:noHBand="0" w:noVBand="1"/>
      </w:tblPr>
      <w:tblGrid>
        <w:gridCol w:w="1276"/>
        <w:gridCol w:w="873"/>
        <w:gridCol w:w="849"/>
        <w:gridCol w:w="850"/>
        <w:gridCol w:w="850"/>
        <w:gridCol w:w="850"/>
        <w:gridCol w:w="851"/>
        <w:gridCol w:w="850"/>
        <w:gridCol w:w="1042"/>
        <w:gridCol w:w="1134"/>
      </w:tblGrid>
      <w:tr w:rsidR="00C6566A" w:rsidRPr="00EC79B6" w:rsidTr="00EC79B6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C6566A" w:rsidRPr="00EC79B6" w:rsidRDefault="00C6566A" w:rsidP="00C6566A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DG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C6566A" w:rsidRPr="00EC79B6" w:rsidRDefault="00C6566A" w:rsidP="00C6566A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PD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35</w:t>
            </w:r>
          </w:p>
          <w:p w:rsidR="00C6566A" w:rsidRPr="00EC79B6" w:rsidRDefault="00C6566A" w:rsidP="00C6566A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47</w:t>
            </w:r>
          </w:p>
        </w:tc>
      </w:tr>
      <w:tr w:rsidR="00C6566A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C6566A" w:rsidRPr="00EC79B6" w:rsidRDefault="00C6566A" w:rsidP="00C6566A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929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0.0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29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8.3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73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88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902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0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954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9.1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4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88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47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9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58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7.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C6566A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C6566A" w:rsidRPr="00EC79B6" w:rsidRDefault="00C6566A" w:rsidP="00C6566A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43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0.1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3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.2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7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8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9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27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0.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3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1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1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.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9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C6566A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C6566A" w:rsidRPr="00EC79B6" w:rsidRDefault="00C6566A" w:rsidP="00C6566A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60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6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6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.7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3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8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9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6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C6566A" w:rsidRPr="00EC79B6" w:rsidTr="00220966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C6566A" w:rsidRPr="00EC79B6" w:rsidRDefault="00C6566A" w:rsidP="00C6566A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C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0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3%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8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4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6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8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1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</w:t>
            </w:r>
          </w:p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.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C6566A" w:rsidRPr="00EC79B6" w:rsidRDefault="00C6566A" w:rsidP="00C6566A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220966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CR-DG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E0E0E0"/>
            </w:tcBorders>
            <w:shd w:val="clear" w:color="auto" w:fill="E7E6E6" w:themeFill="background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E7E6E6" w:themeFill="background2"/>
          </w:tcPr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PD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14 </w:t>
            </w:r>
          </w:p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06 </w:t>
            </w:r>
          </w:p>
        </w:tc>
      </w:tr>
      <w:tr w:rsidR="0022096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17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0.0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7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5.5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1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8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9.6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7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0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6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7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77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3.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4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0.0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7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.5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25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0.4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.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proofErr w:type="spellStart"/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Clavien-Dindo</w:t>
            </w:r>
            <w:proofErr w:type="spellEnd"/>
          </w:p>
        </w:tc>
        <w:tc>
          <w:tcPr>
            <w:tcW w:w="87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b/>
                <w:sz w:val="18"/>
                <w:szCs w:val="18"/>
                <w:vertAlign w:val="subscript"/>
                <w:lang w:val="en-US"/>
              </w:rPr>
              <w:t>PD</w:t>
            </w: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 xml:space="preserve"> &lt; 0.01</w:t>
            </w:r>
          </w:p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24</w:t>
            </w:r>
          </w:p>
        </w:tc>
      </w:tr>
      <w:tr w:rsidR="0022096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65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4.2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7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6.4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4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53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2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97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1.2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44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3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50.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2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3.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Grade 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27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.4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6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0.2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7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0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.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6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5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.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0.1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Grade 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4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8.3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2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0.0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7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0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8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6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37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9.7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6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2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8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6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0.9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Grade 3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1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.0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2.0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9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8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6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.6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2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2.8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Grade 3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3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.6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5.7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.5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6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5.8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6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5.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Grade 4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4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3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4.1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3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Grade 4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6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1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0.5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0.9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Grade 5 (death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2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5.1%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8%)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6%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0.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Com-</w:t>
            </w:r>
          </w:p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plication</w:t>
            </w:r>
          </w:p>
        </w:tc>
        <w:tc>
          <w:tcPr>
            <w:tcW w:w="873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b/>
                <w:sz w:val="18"/>
                <w:szCs w:val="18"/>
                <w:vertAlign w:val="subscript"/>
                <w:lang w:val="en-US"/>
              </w:rPr>
              <w:t>PD</w:t>
            </w: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 xml:space="preserve"> &lt; 0.01</w:t>
            </w:r>
          </w:p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18</w:t>
            </w:r>
          </w:p>
        </w:tc>
      </w:tr>
      <w:tr w:rsidR="00220966" w:rsidRPr="00EC79B6" w:rsidTr="00EC79B6"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None/Minor </w:t>
            </w:r>
          </w:p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</w:t>
            </w:r>
            <w:proofErr w:type="spellStart"/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Clavien-Dindo</w:t>
            </w:r>
            <w:proofErr w:type="spellEnd"/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&lt; 3a)</w:t>
            </w:r>
          </w:p>
        </w:tc>
        <w:tc>
          <w:tcPr>
            <w:tcW w:w="873" w:type="dxa"/>
            <w:tcBorders>
              <w:left w:val="single" w:sz="12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73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1.9%)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5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6.6%)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6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83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2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3.8%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36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9.3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88.9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15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7.9%)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2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74.3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Major (</w:t>
            </w:r>
            <w:proofErr w:type="spellStart"/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Clavien-Dindo</w:t>
            </w:r>
            <w:proofErr w:type="spellEnd"/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sym w:font="Symbol" w:char="F0B3"/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3a)</w:t>
            </w:r>
          </w:p>
        </w:tc>
        <w:tc>
          <w:tcPr>
            <w:tcW w:w="873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67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8.1%)</w:t>
            </w:r>
          </w:p>
        </w:tc>
        <w:tc>
          <w:tcPr>
            <w:tcW w:w="84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4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3.4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6.9%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9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6.2%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37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0.7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3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6.3%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6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2.1%)</w:t>
            </w:r>
          </w:p>
        </w:tc>
        <w:tc>
          <w:tcPr>
            <w:tcW w:w="1042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76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25.7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873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b/>
                <w:sz w:val="18"/>
                <w:szCs w:val="18"/>
                <w:vertAlign w:val="subscript"/>
                <w:lang w:val="en-US"/>
              </w:rPr>
              <w:t>PD</w:t>
            </w: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 xml:space="preserve"> &lt; 0.01</w:t>
            </w:r>
          </w:p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13</w:t>
            </w:r>
          </w:p>
        </w:tc>
      </w:tr>
      <w:tr w:rsidR="00220966" w:rsidRPr="00EC79B6" w:rsidTr="00EC79B6">
        <w:tc>
          <w:tcPr>
            <w:tcW w:w="1276" w:type="dxa"/>
            <w:tcBorders>
              <w:left w:val="nil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873" w:type="dxa"/>
            <w:tcBorders>
              <w:left w:val="single" w:sz="12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29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4.9%)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588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8.2%)</w:t>
            </w:r>
          </w:p>
        </w:tc>
        <w:tc>
          <w:tcPr>
            <w:tcW w:w="850" w:type="dxa"/>
            <w:tcBorders>
              <w:left w:val="single" w:sz="12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8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97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083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6.4%)</w:t>
            </w:r>
          </w:p>
        </w:tc>
        <w:tc>
          <w:tcPr>
            <w:tcW w:w="85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26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3.4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7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00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74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9.3%)</w:t>
            </w:r>
          </w:p>
        </w:tc>
        <w:tc>
          <w:tcPr>
            <w:tcW w:w="1042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87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97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73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2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5.1%)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1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1.8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.4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4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6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8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6.6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0.7%)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  <w:t>(3.0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color w:val="010205"/>
                <w:sz w:val="18"/>
                <w:szCs w:val="18"/>
                <w:lang w:val="en-US"/>
              </w:rPr>
            </w:pPr>
          </w:p>
        </w:tc>
      </w:tr>
      <w:tr w:rsidR="00220966" w:rsidRPr="00EC79B6" w:rsidTr="00EC79B6">
        <w:tc>
          <w:tcPr>
            <w:tcW w:w="1276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Failure to resc</w:t>
            </w:r>
            <w:r w:rsidR="00831E79">
              <w:rPr>
                <w:rFonts w:eastAsiaTheme="minorHAnsi" w:cs="Arial"/>
                <w:b/>
                <w:sz w:val="18"/>
                <w:szCs w:val="18"/>
                <w:lang w:val="en-US"/>
              </w:rPr>
              <w:t>u</w:t>
            </w: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 xml:space="preserve">e 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b/>
                <w:sz w:val="18"/>
                <w:szCs w:val="18"/>
                <w:vertAlign w:val="subscript"/>
                <w:lang w:val="en-US"/>
              </w:rPr>
              <w:t xml:space="preserve">PD </w:t>
            </w:r>
            <w:r w:rsidRPr="00EC79B6">
              <w:rPr>
                <w:rFonts w:eastAsiaTheme="minorHAnsi" w:cs="Arial"/>
                <w:b/>
                <w:sz w:val="18"/>
                <w:szCs w:val="18"/>
                <w:lang w:val="en-US"/>
              </w:rPr>
              <w:t xml:space="preserve">&lt; 0.05 </w:t>
            </w:r>
          </w:p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P</w:t>
            </w:r>
            <w:r w:rsidRPr="00EC79B6">
              <w:rPr>
                <w:rFonts w:eastAsiaTheme="minorHAnsi" w:cs="Arial"/>
                <w:sz w:val="18"/>
                <w:szCs w:val="18"/>
                <w:vertAlign w:val="subscript"/>
                <w:lang w:val="en-US"/>
              </w:rPr>
              <w:t>DP</w:t>
            </w: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 xml:space="preserve"> = 0.21 </w:t>
            </w:r>
          </w:p>
        </w:tc>
      </w:tr>
      <w:tr w:rsidR="00220966" w:rsidRPr="00EC79B6" w:rsidTr="00EC79B6">
        <w:tc>
          <w:tcPr>
            <w:tcW w:w="1276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rPr>
                <w:rFonts w:eastAsiaTheme="minorHAns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73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2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8.0%)</w:t>
            </w:r>
          </w:p>
        </w:tc>
        <w:tc>
          <w:tcPr>
            <w:tcW w:w="84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11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7.9%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4.3%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4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3.6%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80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21.6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-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2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3.3%)</w:t>
            </w:r>
          </w:p>
        </w:tc>
        <w:tc>
          <w:tcPr>
            <w:tcW w:w="1042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9</w:t>
            </w:r>
          </w:p>
          <w:p w:rsidR="00220966" w:rsidRPr="00EC79B6" w:rsidRDefault="00220966" w:rsidP="00220966">
            <w:pPr>
              <w:spacing w:line="240" w:lineRule="auto"/>
              <w:jc w:val="center"/>
              <w:rPr>
                <w:rFonts w:eastAsiaTheme="minorHAnsi" w:cs="Arial"/>
                <w:sz w:val="18"/>
                <w:szCs w:val="18"/>
                <w:lang w:val="en-US"/>
              </w:rPr>
            </w:pPr>
            <w:r w:rsidRPr="00EC79B6">
              <w:rPr>
                <w:rFonts w:eastAsiaTheme="minorHAnsi" w:cs="Arial"/>
                <w:sz w:val="18"/>
                <w:szCs w:val="18"/>
                <w:lang w:val="en-US"/>
              </w:rPr>
              <w:t>(11.8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20966" w:rsidRPr="00EC79B6" w:rsidRDefault="00220966" w:rsidP="00220966">
            <w:pPr>
              <w:spacing w:line="240" w:lineRule="auto"/>
              <w:jc w:val="right"/>
              <w:rPr>
                <w:rFonts w:eastAsiaTheme="minorHAnsi" w:cs="Arial"/>
                <w:sz w:val="18"/>
                <w:szCs w:val="18"/>
                <w:lang w:val="en-US"/>
              </w:rPr>
            </w:pPr>
          </w:p>
        </w:tc>
      </w:tr>
    </w:tbl>
    <w:p w:rsidR="003840BD" w:rsidRPr="00EC79B6" w:rsidRDefault="003840BD" w:rsidP="003840BD">
      <w:pPr>
        <w:spacing w:line="240" w:lineRule="auto"/>
        <w:rPr>
          <w:rFonts w:eastAsiaTheme="minorHAnsi" w:cs="Arial"/>
          <w:sz w:val="20"/>
          <w:szCs w:val="20"/>
          <w:lang w:val="en-US"/>
        </w:rPr>
      </w:pPr>
    </w:p>
    <w:p w:rsidR="003840BD" w:rsidRPr="00EC79B6" w:rsidRDefault="003840BD" w:rsidP="003840BD">
      <w:pPr>
        <w:spacing w:line="240" w:lineRule="auto"/>
        <w:rPr>
          <w:rFonts w:eastAsiaTheme="minorHAnsi" w:cs="Arial"/>
          <w:sz w:val="20"/>
          <w:szCs w:val="20"/>
          <w:lang w:val="en-US"/>
        </w:rPr>
      </w:pPr>
      <w:r w:rsidRPr="00EC79B6">
        <w:rPr>
          <w:rFonts w:eastAsiaTheme="minorHAnsi" w:cs="Arial"/>
          <w:sz w:val="20"/>
          <w:szCs w:val="20"/>
          <w:lang w:val="en-US"/>
        </w:rPr>
        <w:t xml:space="preserve">Overall outcomes according to PD and DP and according to age group. Continuous data are shown as median, categorial data are shown as absolute (relative). Kruskal- Wallis test, Pearson’s chi square test and Fisher’s exact test used, comparing PD and DP resection within Early-, Middle- and Late-Onset group. Post hoc testing was calculated with </w:t>
      </w:r>
      <w:proofErr w:type="spellStart"/>
      <w:r w:rsidRPr="00EC79B6">
        <w:rPr>
          <w:rFonts w:eastAsiaTheme="minorHAnsi" w:cs="Arial"/>
          <w:sz w:val="20"/>
          <w:szCs w:val="20"/>
          <w:lang w:val="en-US"/>
        </w:rPr>
        <w:t>Jonckheere</w:t>
      </w:r>
      <w:proofErr w:type="spellEnd"/>
      <w:r w:rsidRPr="00EC79B6">
        <w:rPr>
          <w:rFonts w:eastAsiaTheme="minorHAnsi" w:cs="Arial"/>
          <w:sz w:val="20"/>
          <w:szCs w:val="20"/>
          <w:lang w:val="en-US"/>
        </w:rPr>
        <w:t xml:space="preserve">-Terpstra test. </w:t>
      </w:r>
      <w:r w:rsidRPr="00EC79B6">
        <w:rPr>
          <w:rFonts w:eastAsiaTheme="minorHAnsi" w:cs="Arial"/>
          <w:i/>
          <w:sz w:val="20"/>
          <w:szCs w:val="20"/>
          <w:lang w:val="en-US"/>
        </w:rPr>
        <w:t>ICU</w:t>
      </w:r>
      <w:r w:rsidRPr="00EC79B6">
        <w:rPr>
          <w:rFonts w:eastAsiaTheme="minorHAnsi" w:cs="Arial"/>
          <w:sz w:val="20"/>
          <w:szCs w:val="20"/>
          <w:lang w:val="en-US"/>
        </w:rPr>
        <w:t xml:space="preserve"> = intensive care unit, </w:t>
      </w:r>
      <w:r w:rsidRPr="00EC79B6">
        <w:rPr>
          <w:rFonts w:eastAsiaTheme="minorHAnsi" w:cs="Arial"/>
          <w:i/>
          <w:sz w:val="20"/>
          <w:szCs w:val="20"/>
          <w:lang w:val="en-US"/>
        </w:rPr>
        <w:t>POPF</w:t>
      </w:r>
      <w:r w:rsidRPr="00EC79B6">
        <w:rPr>
          <w:rFonts w:eastAsiaTheme="minorHAnsi" w:cs="Arial"/>
          <w:sz w:val="20"/>
          <w:szCs w:val="20"/>
          <w:lang w:val="en-US"/>
        </w:rPr>
        <w:t xml:space="preserve"> = postoperative pancreatic fistula, </w:t>
      </w:r>
      <w:r w:rsidRPr="00EC79B6">
        <w:rPr>
          <w:rFonts w:eastAsiaTheme="minorHAnsi" w:cs="Arial"/>
          <w:i/>
          <w:sz w:val="20"/>
          <w:szCs w:val="20"/>
          <w:lang w:val="en-US"/>
        </w:rPr>
        <w:t>PPH</w:t>
      </w:r>
      <w:r w:rsidRPr="00EC79B6">
        <w:rPr>
          <w:rFonts w:eastAsiaTheme="minorHAnsi" w:cs="Arial"/>
          <w:sz w:val="20"/>
          <w:szCs w:val="20"/>
          <w:lang w:val="en-US"/>
        </w:rPr>
        <w:t xml:space="preserve"> = postpancreatectomy hemorrhage, </w:t>
      </w:r>
      <w:r w:rsidRPr="00EC79B6">
        <w:rPr>
          <w:rFonts w:eastAsiaTheme="minorHAnsi" w:cs="Arial"/>
          <w:i/>
          <w:sz w:val="20"/>
          <w:szCs w:val="20"/>
          <w:lang w:val="en-US"/>
        </w:rPr>
        <w:t xml:space="preserve">DGE </w:t>
      </w:r>
      <w:r w:rsidRPr="00EC79B6">
        <w:rPr>
          <w:rFonts w:eastAsiaTheme="minorHAnsi" w:cs="Arial"/>
          <w:sz w:val="20"/>
          <w:szCs w:val="20"/>
          <w:lang w:val="en-US"/>
        </w:rPr>
        <w:t>= delayed gastric emptying; * = narrow or wide not indicated.</w:t>
      </w:r>
    </w:p>
    <w:p w:rsidR="0017486D" w:rsidRPr="00EC79B6" w:rsidRDefault="0017486D">
      <w:pPr>
        <w:spacing w:line="240" w:lineRule="auto"/>
        <w:rPr>
          <w:lang w:val="en-US"/>
        </w:rPr>
      </w:pPr>
      <w:bookmarkStart w:id="0" w:name="_GoBack"/>
      <w:r w:rsidRPr="00EC79B6">
        <w:rPr>
          <w:lang w:val="en-US"/>
        </w:rPr>
        <w:br w:type="page"/>
      </w:r>
    </w:p>
    <w:bookmarkEnd w:id="0"/>
    <w:p w:rsidR="0017486D" w:rsidRPr="00EC79B6" w:rsidRDefault="0017486D" w:rsidP="0017486D">
      <w:pPr>
        <w:spacing w:line="240" w:lineRule="auto"/>
        <w:rPr>
          <w:rFonts w:eastAsiaTheme="minorHAnsi" w:cs="Arial"/>
          <w:sz w:val="20"/>
          <w:szCs w:val="20"/>
          <w:lang w:val="en-US"/>
        </w:rPr>
      </w:pPr>
      <w:r w:rsidRPr="00EC79B6">
        <w:rPr>
          <w:rFonts w:eastAsiaTheme="minorHAnsi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831E79">
        <w:rPr>
          <w:rFonts w:eastAsiaTheme="minorHAnsi" w:cs="Arial"/>
          <w:b/>
          <w:bCs/>
          <w:sz w:val="20"/>
          <w:szCs w:val="20"/>
          <w:lang w:val="en-US"/>
        </w:rPr>
        <w:t>S</w:t>
      </w:r>
      <w:r w:rsidRPr="00EC79B6">
        <w:rPr>
          <w:rFonts w:eastAsiaTheme="minorHAnsi" w:cs="Arial"/>
          <w:b/>
          <w:bCs/>
          <w:sz w:val="20"/>
          <w:szCs w:val="20"/>
          <w:lang w:val="en-US"/>
        </w:rPr>
        <w:t xml:space="preserve">2: </w:t>
      </w:r>
      <w:r w:rsidRPr="00EC79B6">
        <w:rPr>
          <w:rFonts w:eastAsiaTheme="minorHAnsi" w:cs="Arial"/>
          <w:sz w:val="20"/>
          <w:szCs w:val="20"/>
          <w:lang w:val="en-US"/>
        </w:rPr>
        <w:t>Interaction between Age and ASA score.</w:t>
      </w:r>
    </w:p>
    <w:p w:rsidR="006E7ADB" w:rsidRPr="00EC79B6" w:rsidRDefault="006E7ADB" w:rsidP="0017486D">
      <w:pPr>
        <w:rPr>
          <w:lang w:val="en-US"/>
        </w:rPr>
      </w:pPr>
    </w:p>
    <w:tbl>
      <w:tblPr>
        <w:tblW w:w="9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3"/>
        <w:gridCol w:w="1639"/>
        <w:gridCol w:w="1150"/>
        <w:gridCol w:w="986"/>
        <w:gridCol w:w="1975"/>
        <w:gridCol w:w="1587"/>
      </w:tblGrid>
      <w:tr w:rsidR="006E7ADB" w:rsidRPr="00EC79B6" w:rsidTr="002E0687">
        <w:trPr>
          <w:trHeight w:val="320"/>
        </w:trPr>
        <w:tc>
          <w:tcPr>
            <w:tcW w:w="4562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  <w:t>Multivariable logistic regression</w:t>
            </w:r>
          </w:p>
        </w:tc>
        <w:tc>
          <w:tcPr>
            <w:tcW w:w="4548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  <w:t>PD and DP</w:t>
            </w:r>
          </w:p>
        </w:tc>
      </w:tr>
      <w:tr w:rsidR="006E7ADB" w:rsidRPr="00EC79B6" w:rsidTr="002E0687">
        <w:trPr>
          <w:trHeight w:val="640"/>
        </w:trPr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  <w:t>Variable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  <w:t>Category/</w:t>
            </w:r>
          </w:p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  <w:t>Units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  <w:t>O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  <w:t>[95% CI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b/>
                <w:color w:val="000000"/>
                <w:sz w:val="18"/>
                <w:szCs w:val="18"/>
                <w:lang w:val="en-US" w:eastAsia="de-DE"/>
              </w:rPr>
              <w:t>P-Value</w:t>
            </w:r>
          </w:p>
        </w:tc>
      </w:tr>
      <w:tr w:rsidR="006E7ADB" w:rsidRPr="00EC79B6" w:rsidTr="002E0687">
        <w:trPr>
          <w:trHeight w:val="320"/>
        </w:trPr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Years/10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ADB" w:rsidRPr="00174D7D" w:rsidRDefault="002E0687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1.2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[1.</w:t>
            </w:r>
            <w:r w:rsidR="002E0687"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13</w:t>
            </w: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 xml:space="preserve"> - 1.</w:t>
            </w:r>
            <w:r w:rsidR="002E0687"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45</w:t>
            </w: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ADB" w:rsidRPr="00174D7D" w:rsidRDefault="002E0687" w:rsidP="00EC79B6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b/>
                <w:bCs/>
                <w:color w:val="000000"/>
                <w:sz w:val="18"/>
                <w:szCs w:val="18"/>
                <w:lang w:val="en-US" w:eastAsia="de-DE"/>
              </w:rPr>
              <w:t>&lt; 0.001</w:t>
            </w:r>
          </w:p>
        </w:tc>
      </w:tr>
      <w:tr w:rsidR="002E0687" w:rsidRPr="00EC79B6" w:rsidTr="002E0687">
        <w:trPr>
          <w:trHeight w:val="320"/>
        </w:trPr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0687" w:rsidRPr="00174D7D" w:rsidRDefault="002E0687" w:rsidP="002E068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ASA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0687" w:rsidRPr="00174D7D" w:rsidRDefault="002E0687" w:rsidP="002E068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1/2*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E0687" w:rsidRPr="00174D7D" w:rsidRDefault="002E0687" w:rsidP="002E068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3/4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0687" w:rsidRPr="00174D7D" w:rsidRDefault="002E0687" w:rsidP="002E068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3.1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0687" w:rsidRPr="00174D7D" w:rsidRDefault="002E0687" w:rsidP="002E068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[0.97 - 10.13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687" w:rsidRPr="00174D7D" w:rsidRDefault="002E0687" w:rsidP="002E068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0.057</w:t>
            </w:r>
          </w:p>
        </w:tc>
      </w:tr>
      <w:tr w:rsidR="006E7ADB" w:rsidRPr="00EC79B6" w:rsidTr="002E0687">
        <w:trPr>
          <w:trHeight w:val="320"/>
        </w:trPr>
        <w:tc>
          <w:tcPr>
            <w:tcW w:w="17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7ADB" w:rsidRPr="00174D7D" w:rsidRDefault="002E0687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Age * ASA</w:t>
            </w:r>
          </w:p>
        </w:tc>
        <w:tc>
          <w:tcPr>
            <w:tcW w:w="16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ADB" w:rsidRPr="00174D7D" w:rsidRDefault="002E0687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0.1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[0.</w:t>
            </w:r>
            <w:r w:rsidR="002E0687"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75</w:t>
            </w: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 xml:space="preserve"> - 1.0</w:t>
            </w:r>
            <w:r w:rsidR="002E0687"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4</w:t>
            </w: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ADB" w:rsidRPr="00174D7D" w:rsidRDefault="006E7ADB" w:rsidP="00EC79B6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:lang w:val="en-US" w:eastAsia="de-DE"/>
              </w:rPr>
            </w:pPr>
            <w:r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0.1</w:t>
            </w:r>
            <w:r w:rsidR="002E0687" w:rsidRPr="00174D7D">
              <w:rPr>
                <w:rFonts w:cs="Arial"/>
                <w:color w:val="000000"/>
                <w:sz w:val="18"/>
                <w:szCs w:val="18"/>
                <w:lang w:val="en-US" w:eastAsia="de-DE"/>
              </w:rPr>
              <w:t>36</w:t>
            </w:r>
          </w:p>
        </w:tc>
      </w:tr>
    </w:tbl>
    <w:p w:rsidR="006E7ADB" w:rsidRPr="00EC79B6" w:rsidRDefault="006E7ADB" w:rsidP="0017486D">
      <w:pPr>
        <w:rPr>
          <w:lang w:val="en-US"/>
        </w:rPr>
      </w:pPr>
    </w:p>
    <w:p w:rsidR="002E0687" w:rsidRPr="00EC79B6" w:rsidRDefault="002E0687" w:rsidP="002E0687">
      <w:pPr>
        <w:spacing w:line="240" w:lineRule="auto"/>
        <w:rPr>
          <w:rFonts w:eastAsiaTheme="minorHAnsi" w:cs="Arial"/>
          <w:sz w:val="20"/>
          <w:szCs w:val="20"/>
          <w:lang w:val="en-US"/>
        </w:rPr>
      </w:pPr>
      <w:r w:rsidRPr="00EC79B6">
        <w:rPr>
          <w:rFonts w:eastAsiaTheme="minorHAnsi" w:cs="Arial"/>
          <w:sz w:val="20"/>
          <w:szCs w:val="20"/>
          <w:lang w:val="en-US"/>
        </w:rPr>
        <w:t xml:space="preserve">Interaction analysis for Age and ASA score. Asterix (*) indicates reference group, </w:t>
      </w:r>
      <w:r w:rsidRPr="00EC79B6">
        <w:rPr>
          <w:rFonts w:eastAsiaTheme="minorHAnsi" w:cs="Arial"/>
          <w:i/>
          <w:sz w:val="20"/>
          <w:szCs w:val="20"/>
          <w:lang w:val="en-US"/>
        </w:rPr>
        <w:t xml:space="preserve">CI </w:t>
      </w:r>
      <w:r w:rsidRPr="00EC79B6">
        <w:rPr>
          <w:rFonts w:eastAsiaTheme="minorHAnsi" w:cs="Arial"/>
          <w:sz w:val="20"/>
          <w:szCs w:val="20"/>
          <w:lang w:val="en-US"/>
        </w:rPr>
        <w:t xml:space="preserve">= confidence interval, </w:t>
      </w:r>
      <w:r w:rsidRPr="00EC79B6">
        <w:rPr>
          <w:rFonts w:eastAsiaTheme="minorHAnsi" w:cs="Arial"/>
          <w:i/>
          <w:sz w:val="20"/>
          <w:szCs w:val="20"/>
          <w:lang w:val="en-US"/>
        </w:rPr>
        <w:t xml:space="preserve">OR </w:t>
      </w:r>
      <w:r w:rsidRPr="00EC79B6">
        <w:rPr>
          <w:rFonts w:eastAsiaTheme="minorHAnsi" w:cs="Arial"/>
          <w:sz w:val="20"/>
          <w:szCs w:val="20"/>
          <w:lang w:val="en-US"/>
        </w:rPr>
        <w:t>= odds ratio.</w:t>
      </w:r>
    </w:p>
    <w:p w:rsidR="002E0687" w:rsidRPr="00EC79B6" w:rsidRDefault="002E0687" w:rsidP="0017486D">
      <w:pPr>
        <w:rPr>
          <w:lang w:val="en-US"/>
        </w:rPr>
      </w:pPr>
    </w:p>
    <w:sectPr w:rsidR="002E0687" w:rsidRPr="00EC79B6" w:rsidSect="00430CE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0BD"/>
    <w:rsid w:val="00001613"/>
    <w:rsid w:val="0000175F"/>
    <w:rsid w:val="00001F8D"/>
    <w:rsid w:val="0000290C"/>
    <w:rsid w:val="0001112D"/>
    <w:rsid w:val="000126F6"/>
    <w:rsid w:val="00014E21"/>
    <w:rsid w:val="00016455"/>
    <w:rsid w:val="00020749"/>
    <w:rsid w:val="00021B6F"/>
    <w:rsid w:val="00026ADC"/>
    <w:rsid w:val="00032840"/>
    <w:rsid w:val="00035708"/>
    <w:rsid w:val="000402C6"/>
    <w:rsid w:val="000412D4"/>
    <w:rsid w:val="000443A1"/>
    <w:rsid w:val="00054DC9"/>
    <w:rsid w:val="00056072"/>
    <w:rsid w:val="0006047D"/>
    <w:rsid w:val="0006150F"/>
    <w:rsid w:val="00063205"/>
    <w:rsid w:val="000632D1"/>
    <w:rsid w:val="00070CFC"/>
    <w:rsid w:val="000738B0"/>
    <w:rsid w:val="00083134"/>
    <w:rsid w:val="00083BA1"/>
    <w:rsid w:val="00084732"/>
    <w:rsid w:val="000900AB"/>
    <w:rsid w:val="00093EE6"/>
    <w:rsid w:val="000977DF"/>
    <w:rsid w:val="000A1FF4"/>
    <w:rsid w:val="000A5B8A"/>
    <w:rsid w:val="000A6A93"/>
    <w:rsid w:val="000B07A0"/>
    <w:rsid w:val="000B51DC"/>
    <w:rsid w:val="000B663C"/>
    <w:rsid w:val="000C22DF"/>
    <w:rsid w:val="000C3A9F"/>
    <w:rsid w:val="000C4FED"/>
    <w:rsid w:val="000D5C04"/>
    <w:rsid w:val="000D6E05"/>
    <w:rsid w:val="000D7F47"/>
    <w:rsid w:val="000E2998"/>
    <w:rsid w:val="000E2CDC"/>
    <w:rsid w:val="000E4BB5"/>
    <w:rsid w:val="000F1AD0"/>
    <w:rsid w:val="000F3257"/>
    <w:rsid w:val="000F5773"/>
    <w:rsid w:val="001031CF"/>
    <w:rsid w:val="00113626"/>
    <w:rsid w:val="00117C39"/>
    <w:rsid w:val="001227DA"/>
    <w:rsid w:val="001259EE"/>
    <w:rsid w:val="00127726"/>
    <w:rsid w:val="00127BB7"/>
    <w:rsid w:val="00131077"/>
    <w:rsid w:val="001326A8"/>
    <w:rsid w:val="00133585"/>
    <w:rsid w:val="00143479"/>
    <w:rsid w:val="001553FA"/>
    <w:rsid w:val="00163FD6"/>
    <w:rsid w:val="001640A9"/>
    <w:rsid w:val="00165B8B"/>
    <w:rsid w:val="001711F1"/>
    <w:rsid w:val="0017486D"/>
    <w:rsid w:val="00174D7D"/>
    <w:rsid w:val="00175ADB"/>
    <w:rsid w:val="00177552"/>
    <w:rsid w:val="00181A51"/>
    <w:rsid w:val="00182142"/>
    <w:rsid w:val="00184827"/>
    <w:rsid w:val="00186412"/>
    <w:rsid w:val="00186DF4"/>
    <w:rsid w:val="00197BA7"/>
    <w:rsid w:val="001A030C"/>
    <w:rsid w:val="001A0F18"/>
    <w:rsid w:val="001A1ED3"/>
    <w:rsid w:val="001A2C8A"/>
    <w:rsid w:val="001A417A"/>
    <w:rsid w:val="001A789C"/>
    <w:rsid w:val="001B1772"/>
    <w:rsid w:val="001B219D"/>
    <w:rsid w:val="001B3270"/>
    <w:rsid w:val="001B499B"/>
    <w:rsid w:val="001B6442"/>
    <w:rsid w:val="001C3A23"/>
    <w:rsid w:val="001C7488"/>
    <w:rsid w:val="001C7CD7"/>
    <w:rsid w:val="001D2999"/>
    <w:rsid w:val="001E17A9"/>
    <w:rsid w:val="001E19FF"/>
    <w:rsid w:val="001E258D"/>
    <w:rsid w:val="001E28B7"/>
    <w:rsid w:val="001F176F"/>
    <w:rsid w:val="001F502E"/>
    <w:rsid w:val="002002C8"/>
    <w:rsid w:val="002078C7"/>
    <w:rsid w:val="002079E0"/>
    <w:rsid w:val="00210818"/>
    <w:rsid w:val="002144F2"/>
    <w:rsid w:val="00217CB0"/>
    <w:rsid w:val="0022093F"/>
    <w:rsid w:val="00220966"/>
    <w:rsid w:val="0023222F"/>
    <w:rsid w:val="00236827"/>
    <w:rsid w:val="002435FB"/>
    <w:rsid w:val="0024522D"/>
    <w:rsid w:val="002462BA"/>
    <w:rsid w:val="002517D2"/>
    <w:rsid w:val="00251872"/>
    <w:rsid w:val="002533DD"/>
    <w:rsid w:val="00265327"/>
    <w:rsid w:val="0027015D"/>
    <w:rsid w:val="00287278"/>
    <w:rsid w:val="002876D4"/>
    <w:rsid w:val="00291335"/>
    <w:rsid w:val="00292DB9"/>
    <w:rsid w:val="00296911"/>
    <w:rsid w:val="002A32F3"/>
    <w:rsid w:val="002A6AB9"/>
    <w:rsid w:val="002A71BA"/>
    <w:rsid w:val="002A7A07"/>
    <w:rsid w:val="002B58A8"/>
    <w:rsid w:val="002B7EBB"/>
    <w:rsid w:val="002C51AF"/>
    <w:rsid w:val="002C7D77"/>
    <w:rsid w:val="002D2A5F"/>
    <w:rsid w:val="002D3E11"/>
    <w:rsid w:val="002D727A"/>
    <w:rsid w:val="002E0687"/>
    <w:rsid w:val="002E0C11"/>
    <w:rsid w:val="00304306"/>
    <w:rsid w:val="00307602"/>
    <w:rsid w:val="00310AB2"/>
    <w:rsid w:val="00311F17"/>
    <w:rsid w:val="0034485D"/>
    <w:rsid w:val="0034564C"/>
    <w:rsid w:val="00345A70"/>
    <w:rsid w:val="003510E9"/>
    <w:rsid w:val="00357EBB"/>
    <w:rsid w:val="00361753"/>
    <w:rsid w:val="003620EB"/>
    <w:rsid w:val="00365EC3"/>
    <w:rsid w:val="0037184F"/>
    <w:rsid w:val="00372DC9"/>
    <w:rsid w:val="0037447A"/>
    <w:rsid w:val="00380CC6"/>
    <w:rsid w:val="003840BD"/>
    <w:rsid w:val="00395897"/>
    <w:rsid w:val="003A1D1E"/>
    <w:rsid w:val="003B4330"/>
    <w:rsid w:val="003B43A8"/>
    <w:rsid w:val="003B4638"/>
    <w:rsid w:val="003B5AEE"/>
    <w:rsid w:val="003C184B"/>
    <w:rsid w:val="003C438E"/>
    <w:rsid w:val="003D10ED"/>
    <w:rsid w:val="003D1B7E"/>
    <w:rsid w:val="003E4DC8"/>
    <w:rsid w:val="003E5948"/>
    <w:rsid w:val="003F1A24"/>
    <w:rsid w:val="003F6FB9"/>
    <w:rsid w:val="004045CB"/>
    <w:rsid w:val="0040704C"/>
    <w:rsid w:val="00407D2E"/>
    <w:rsid w:val="00420272"/>
    <w:rsid w:val="00421E92"/>
    <w:rsid w:val="00421FAC"/>
    <w:rsid w:val="0042698D"/>
    <w:rsid w:val="00430CE0"/>
    <w:rsid w:val="004359FD"/>
    <w:rsid w:val="00444DDB"/>
    <w:rsid w:val="0044637A"/>
    <w:rsid w:val="0045086F"/>
    <w:rsid w:val="004529F1"/>
    <w:rsid w:val="00453140"/>
    <w:rsid w:val="00461D01"/>
    <w:rsid w:val="0046278A"/>
    <w:rsid w:val="00465131"/>
    <w:rsid w:val="00465C57"/>
    <w:rsid w:val="00467D10"/>
    <w:rsid w:val="00473406"/>
    <w:rsid w:val="0047422D"/>
    <w:rsid w:val="00480572"/>
    <w:rsid w:val="004815C6"/>
    <w:rsid w:val="0048443B"/>
    <w:rsid w:val="00485BEE"/>
    <w:rsid w:val="00494914"/>
    <w:rsid w:val="004951E2"/>
    <w:rsid w:val="00495368"/>
    <w:rsid w:val="004956C1"/>
    <w:rsid w:val="00495DD5"/>
    <w:rsid w:val="004A2B35"/>
    <w:rsid w:val="004A615E"/>
    <w:rsid w:val="004A7CB4"/>
    <w:rsid w:val="004B22F4"/>
    <w:rsid w:val="004C5D86"/>
    <w:rsid w:val="004D2633"/>
    <w:rsid w:val="004D554C"/>
    <w:rsid w:val="004E13B3"/>
    <w:rsid w:val="004E5609"/>
    <w:rsid w:val="004E7322"/>
    <w:rsid w:val="004F0FAB"/>
    <w:rsid w:val="004F5625"/>
    <w:rsid w:val="004F66F2"/>
    <w:rsid w:val="005042AC"/>
    <w:rsid w:val="00513972"/>
    <w:rsid w:val="00515AE7"/>
    <w:rsid w:val="00526EC4"/>
    <w:rsid w:val="0053474A"/>
    <w:rsid w:val="00564BA7"/>
    <w:rsid w:val="00573D74"/>
    <w:rsid w:val="005746A4"/>
    <w:rsid w:val="00576C71"/>
    <w:rsid w:val="00576D91"/>
    <w:rsid w:val="005938ED"/>
    <w:rsid w:val="00593E38"/>
    <w:rsid w:val="005A2575"/>
    <w:rsid w:val="005A2824"/>
    <w:rsid w:val="005A4454"/>
    <w:rsid w:val="005A6DE9"/>
    <w:rsid w:val="005B5D02"/>
    <w:rsid w:val="005B6081"/>
    <w:rsid w:val="005C76F1"/>
    <w:rsid w:val="005D1DF9"/>
    <w:rsid w:val="005E1041"/>
    <w:rsid w:val="005E3838"/>
    <w:rsid w:val="005E720D"/>
    <w:rsid w:val="005F50DD"/>
    <w:rsid w:val="005F5CF3"/>
    <w:rsid w:val="00600BB9"/>
    <w:rsid w:val="006041BC"/>
    <w:rsid w:val="00611371"/>
    <w:rsid w:val="00617BEA"/>
    <w:rsid w:val="006217B4"/>
    <w:rsid w:val="00622380"/>
    <w:rsid w:val="00640FF4"/>
    <w:rsid w:val="00641D43"/>
    <w:rsid w:val="00644AA7"/>
    <w:rsid w:val="00646DF5"/>
    <w:rsid w:val="006503B1"/>
    <w:rsid w:val="00650A9E"/>
    <w:rsid w:val="00653DE1"/>
    <w:rsid w:val="00665E1C"/>
    <w:rsid w:val="00673DA4"/>
    <w:rsid w:val="00674487"/>
    <w:rsid w:val="00675361"/>
    <w:rsid w:val="0068015D"/>
    <w:rsid w:val="0068053F"/>
    <w:rsid w:val="00682CC1"/>
    <w:rsid w:val="00686C7B"/>
    <w:rsid w:val="00690364"/>
    <w:rsid w:val="006A3E58"/>
    <w:rsid w:val="006A7CD7"/>
    <w:rsid w:val="006B087D"/>
    <w:rsid w:val="006B28E7"/>
    <w:rsid w:val="006B29AD"/>
    <w:rsid w:val="006C36FC"/>
    <w:rsid w:val="006C414E"/>
    <w:rsid w:val="006D412C"/>
    <w:rsid w:val="006D5AF0"/>
    <w:rsid w:val="006D7FA3"/>
    <w:rsid w:val="006E069E"/>
    <w:rsid w:val="006E2DC3"/>
    <w:rsid w:val="006E7ADB"/>
    <w:rsid w:val="006F2BC4"/>
    <w:rsid w:val="006F305E"/>
    <w:rsid w:val="006F6D83"/>
    <w:rsid w:val="007123E6"/>
    <w:rsid w:val="00725E09"/>
    <w:rsid w:val="00730AC0"/>
    <w:rsid w:val="0073276C"/>
    <w:rsid w:val="00734F84"/>
    <w:rsid w:val="00746CE1"/>
    <w:rsid w:val="00747C65"/>
    <w:rsid w:val="00747F31"/>
    <w:rsid w:val="00751809"/>
    <w:rsid w:val="00751FA7"/>
    <w:rsid w:val="00752A1A"/>
    <w:rsid w:val="007540ED"/>
    <w:rsid w:val="00755A82"/>
    <w:rsid w:val="00756569"/>
    <w:rsid w:val="00756791"/>
    <w:rsid w:val="007656D3"/>
    <w:rsid w:val="00766F5B"/>
    <w:rsid w:val="007676D2"/>
    <w:rsid w:val="00770AF9"/>
    <w:rsid w:val="00775F4B"/>
    <w:rsid w:val="00780B6F"/>
    <w:rsid w:val="00786C6D"/>
    <w:rsid w:val="0078739A"/>
    <w:rsid w:val="00791887"/>
    <w:rsid w:val="00791F20"/>
    <w:rsid w:val="00793AAC"/>
    <w:rsid w:val="007B05D0"/>
    <w:rsid w:val="007C0021"/>
    <w:rsid w:val="007C1B02"/>
    <w:rsid w:val="007C5D59"/>
    <w:rsid w:val="007D0F1C"/>
    <w:rsid w:val="007D5FA1"/>
    <w:rsid w:val="007E71F9"/>
    <w:rsid w:val="00803ABD"/>
    <w:rsid w:val="008048A2"/>
    <w:rsid w:val="00805F7C"/>
    <w:rsid w:val="008071F4"/>
    <w:rsid w:val="0080748B"/>
    <w:rsid w:val="0081405C"/>
    <w:rsid w:val="00820A22"/>
    <w:rsid w:val="008242B8"/>
    <w:rsid w:val="00825310"/>
    <w:rsid w:val="00826136"/>
    <w:rsid w:val="00831E79"/>
    <w:rsid w:val="00833546"/>
    <w:rsid w:val="008376D6"/>
    <w:rsid w:val="008512BE"/>
    <w:rsid w:val="0085645F"/>
    <w:rsid w:val="008615C5"/>
    <w:rsid w:val="00874EB9"/>
    <w:rsid w:val="00875F8C"/>
    <w:rsid w:val="00877236"/>
    <w:rsid w:val="0087796E"/>
    <w:rsid w:val="0088062D"/>
    <w:rsid w:val="008821B2"/>
    <w:rsid w:val="0088458A"/>
    <w:rsid w:val="008902F5"/>
    <w:rsid w:val="00891AF3"/>
    <w:rsid w:val="008A5D63"/>
    <w:rsid w:val="008B0403"/>
    <w:rsid w:val="008B1CC6"/>
    <w:rsid w:val="008B72AA"/>
    <w:rsid w:val="008B7DBC"/>
    <w:rsid w:val="008C272C"/>
    <w:rsid w:val="008C4884"/>
    <w:rsid w:val="008D077F"/>
    <w:rsid w:val="008E1109"/>
    <w:rsid w:val="008E172C"/>
    <w:rsid w:val="008E72C4"/>
    <w:rsid w:val="008F1D70"/>
    <w:rsid w:val="008F2CD7"/>
    <w:rsid w:val="008F3A18"/>
    <w:rsid w:val="008F44E7"/>
    <w:rsid w:val="00906414"/>
    <w:rsid w:val="00921893"/>
    <w:rsid w:val="009233BE"/>
    <w:rsid w:val="009272EB"/>
    <w:rsid w:val="00927DA4"/>
    <w:rsid w:val="009331BD"/>
    <w:rsid w:val="009331FC"/>
    <w:rsid w:val="0093341A"/>
    <w:rsid w:val="00946616"/>
    <w:rsid w:val="00954F88"/>
    <w:rsid w:val="00961B30"/>
    <w:rsid w:val="00962802"/>
    <w:rsid w:val="00966C11"/>
    <w:rsid w:val="00966D20"/>
    <w:rsid w:val="00970BE2"/>
    <w:rsid w:val="00973ABF"/>
    <w:rsid w:val="00982A10"/>
    <w:rsid w:val="00987FFC"/>
    <w:rsid w:val="00990C72"/>
    <w:rsid w:val="00990EBC"/>
    <w:rsid w:val="0099190A"/>
    <w:rsid w:val="00992938"/>
    <w:rsid w:val="009A2E44"/>
    <w:rsid w:val="009B0363"/>
    <w:rsid w:val="009B0CB4"/>
    <w:rsid w:val="009B3174"/>
    <w:rsid w:val="009B76B2"/>
    <w:rsid w:val="009D2674"/>
    <w:rsid w:val="009D2887"/>
    <w:rsid w:val="009D5070"/>
    <w:rsid w:val="009E20E3"/>
    <w:rsid w:val="009E7B9D"/>
    <w:rsid w:val="009F018E"/>
    <w:rsid w:val="009F3490"/>
    <w:rsid w:val="00A01331"/>
    <w:rsid w:val="00A0248F"/>
    <w:rsid w:val="00A03825"/>
    <w:rsid w:val="00A0408B"/>
    <w:rsid w:val="00A06B1E"/>
    <w:rsid w:val="00A12FE0"/>
    <w:rsid w:val="00A141A8"/>
    <w:rsid w:val="00A20AD0"/>
    <w:rsid w:val="00A32AB1"/>
    <w:rsid w:val="00A34A5C"/>
    <w:rsid w:val="00A352A3"/>
    <w:rsid w:val="00A41D95"/>
    <w:rsid w:val="00A4606C"/>
    <w:rsid w:val="00A53128"/>
    <w:rsid w:val="00A53A2A"/>
    <w:rsid w:val="00A628AD"/>
    <w:rsid w:val="00A6343E"/>
    <w:rsid w:val="00A635CF"/>
    <w:rsid w:val="00A63C95"/>
    <w:rsid w:val="00A64494"/>
    <w:rsid w:val="00A713B3"/>
    <w:rsid w:val="00A75BDD"/>
    <w:rsid w:val="00A8691E"/>
    <w:rsid w:val="00A875A0"/>
    <w:rsid w:val="00A9661D"/>
    <w:rsid w:val="00A96C5B"/>
    <w:rsid w:val="00AA595F"/>
    <w:rsid w:val="00AB2C44"/>
    <w:rsid w:val="00AB46F7"/>
    <w:rsid w:val="00AC08B1"/>
    <w:rsid w:val="00AC2F71"/>
    <w:rsid w:val="00AD4DA0"/>
    <w:rsid w:val="00AE0005"/>
    <w:rsid w:val="00AE2E99"/>
    <w:rsid w:val="00AF278F"/>
    <w:rsid w:val="00AF4494"/>
    <w:rsid w:val="00B042E2"/>
    <w:rsid w:val="00B043B7"/>
    <w:rsid w:val="00B05555"/>
    <w:rsid w:val="00B079F4"/>
    <w:rsid w:val="00B17CF5"/>
    <w:rsid w:val="00B2349A"/>
    <w:rsid w:val="00B236A5"/>
    <w:rsid w:val="00B24C4E"/>
    <w:rsid w:val="00B31A72"/>
    <w:rsid w:val="00B32A89"/>
    <w:rsid w:val="00B3497C"/>
    <w:rsid w:val="00B3646A"/>
    <w:rsid w:val="00B407F2"/>
    <w:rsid w:val="00B40C3C"/>
    <w:rsid w:val="00B421C5"/>
    <w:rsid w:val="00B4235A"/>
    <w:rsid w:val="00B42783"/>
    <w:rsid w:val="00B46B96"/>
    <w:rsid w:val="00B5146E"/>
    <w:rsid w:val="00B675F5"/>
    <w:rsid w:val="00B67F70"/>
    <w:rsid w:val="00B70C4F"/>
    <w:rsid w:val="00B83ADF"/>
    <w:rsid w:val="00B92741"/>
    <w:rsid w:val="00BA1871"/>
    <w:rsid w:val="00BA3FA8"/>
    <w:rsid w:val="00BA7DA3"/>
    <w:rsid w:val="00BB4000"/>
    <w:rsid w:val="00BC1202"/>
    <w:rsid w:val="00BC202F"/>
    <w:rsid w:val="00BC30EF"/>
    <w:rsid w:val="00BC3772"/>
    <w:rsid w:val="00BC3B4F"/>
    <w:rsid w:val="00BC59E7"/>
    <w:rsid w:val="00BD130B"/>
    <w:rsid w:val="00BD4ED7"/>
    <w:rsid w:val="00BE0908"/>
    <w:rsid w:val="00BE1E50"/>
    <w:rsid w:val="00BF303D"/>
    <w:rsid w:val="00BF79E8"/>
    <w:rsid w:val="00C01F2D"/>
    <w:rsid w:val="00C06E8C"/>
    <w:rsid w:val="00C1291A"/>
    <w:rsid w:val="00C24C25"/>
    <w:rsid w:val="00C30B3C"/>
    <w:rsid w:val="00C31F2C"/>
    <w:rsid w:val="00C33F90"/>
    <w:rsid w:val="00C3677E"/>
    <w:rsid w:val="00C40205"/>
    <w:rsid w:val="00C42721"/>
    <w:rsid w:val="00C45ABD"/>
    <w:rsid w:val="00C46013"/>
    <w:rsid w:val="00C465A9"/>
    <w:rsid w:val="00C51786"/>
    <w:rsid w:val="00C537AA"/>
    <w:rsid w:val="00C63CC0"/>
    <w:rsid w:val="00C64BC2"/>
    <w:rsid w:val="00C6566A"/>
    <w:rsid w:val="00C66A2C"/>
    <w:rsid w:val="00C66D33"/>
    <w:rsid w:val="00C70BEF"/>
    <w:rsid w:val="00C7354A"/>
    <w:rsid w:val="00C73630"/>
    <w:rsid w:val="00C74406"/>
    <w:rsid w:val="00C749C7"/>
    <w:rsid w:val="00C82F1B"/>
    <w:rsid w:val="00C84370"/>
    <w:rsid w:val="00C8792A"/>
    <w:rsid w:val="00C92B13"/>
    <w:rsid w:val="00C95838"/>
    <w:rsid w:val="00C95C76"/>
    <w:rsid w:val="00CA2267"/>
    <w:rsid w:val="00CB25A3"/>
    <w:rsid w:val="00CC0C9F"/>
    <w:rsid w:val="00CC145B"/>
    <w:rsid w:val="00CC3545"/>
    <w:rsid w:val="00CC5232"/>
    <w:rsid w:val="00CC632C"/>
    <w:rsid w:val="00CC7A4E"/>
    <w:rsid w:val="00CD0385"/>
    <w:rsid w:val="00CD07B8"/>
    <w:rsid w:val="00CD28EA"/>
    <w:rsid w:val="00CD56B4"/>
    <w:rsid w:val="00CD64D9"/>
    <w:rsid w:val="00CD7B82"/>
    <w:rsid w:val="00CE184F"/>
    <w:rsid w:val="00CF068D"/>
    <w:rsid w:val="00CF1A53"/>
    <w:rsid w:val="00CF43F0"/>
    <w:rsid w:val="00CF4FC8"/>
    <w:rsid w:val="00CF5C72"/>
    <w:rsid w:val="00D02381"/>
    <w:rsid w:val="00D04D41"/>
    <w:rsid w:val="00D30EE3"/>
    <w:rsid w:val="00D40334"/>
    <w:rsid w:val="00D40917"/>
    <w:rsid w:val="00D42FE5"/>
    <w:rsid w:val="00D454CD"/>
    <w:rsid w:val="00D52B39"/>
    <w:rsid w:val="00D539BC"/>
    <w:rsid w:val="00D545AD"/>
    <w:rsid w:val="00D5538B"/>
    <w:rsid w:val="00D65E4A"/>
    <w:rsid w:val="00D66CBA"/>
    <w:rsid w:val="00D74D21"/>
    <w:rsid w:val="00D759C2"/>
    <w:rsid w:val="00D76C89"/>
    <w:rsid w:val="00D84999"/>
    <w:rsid w:val="00D875B8"/>
    <w:rsid w:val="00D93192"/>
    <w:rsid w:val="00D96F23"/>
    <w:rsid w:val="00DA3996"/>
    <w:rsid w:val="00DA4508"/>
    <w:rsid w:val="00DA6841"/>
    <w:rsid w:val="00DB03B3"/>
    <w:rsid w:val="00DB0C0F"/>
    <w:rsid w:val="00DB4FC6"/>
    <w:rsid w:val="00DB537A"/>
    <w:rsid w:val="00DB5A1E"/>
    <w:rsid w:val="00DC23F6"/>
    <w:rsid w:val="00DC477F"/>
    <w:rsid w:val="00DD16BE"/>
    <w:rsid w:val="00DE438B"/>
    <w:rsid w:val="00DE4AE0"/>
    <w:rsid w:val="00DE5373"/>
    <w:rsid w:val="00DE639F"/>
    <w:rsid w:val="00DF0CD9"/>
    <w:rsid w:val="00DF257F"/>
    <w:rsid w:val="00DF6E3C"/>
    <w:rsid w:val="00E02639"/>
    <w:rsid w:val="00E029D1"/>
    <w:rsid w:val="00E06270"/>
    <w:rsid w:val="00E0798B"/>
    <w:rsid w:val="00E10BB0"/>
    <w:rsid w:val="00E1173E"/>
    <w:rsid w:val="00E12143"/>
    <w:rsid w:val="00E147EA"/>
    <w:rsid w:val="00E21153"/>
    <w:rsid w:val="00E27589"/>
    <w:rsid w:val="00E33043"/>
    <w:rsid w:val="00E35DA1"/>
    <w:rsid w:val="00E368BC"/>
    <w:rsid w:val="00E40EED"/>
    <w:rsid w:val="00E41A0D"/>
    <w:rsid w:val="00E50625"/>
    <w:rsid w:val="00E6600F"/>
    <w:rsid w:val="00E73508"/>
    <w:rsid w:val="00E76652"/>
    <w:rsid w:val="00E80480"/>
    <w:rsid w:val="00E80717"/>
    <w:rsid w:val="00E820E2"/>
    <w:rsid w:val="00E826E1"/>
    <w:rsid w:val="00E82F51"/>
    <w:rsid w:val="00E83431"/>
    <w:rsid w:val="00E857B3"/>
    <w:rsid w:val="00E908DC"/>
    <w:rsid w:val="00E92A74"/>
    <w:rsid w:val="00E93F20"/>
    <w:rsid w:val="00EA23AE"/>
    <w:rsid w:val="00EA2819"/>
    <w:rsid w:val="00EB0355"/>
    <w:rsid w:val="00EC68B5"/>
    <w:rsid w:val="00EC7099"/>
    <w:rsid w:val="00EC79B6"/>
    <w:rsid w:val="00ED3E4A"/>
    <w:rsid w:val="00ED6FB4"/>
    <w:rsid w:val="00EE0377"/>
    <w:rsid w:val="00EE08AD"/>
    <w:rsid w:val="00EE28E6"/>
    <w:rsid w:val="00EE4F04"/>
    <w:rsid w:val="00EE599A"/>
    <w:rsid w:val="00EE6067"/>
    <w:rsid w:val="00EE6C4B"/>
    <w:rsid w:val="00EE6DE0"/>
    <w:rsid w:val="00EE7BFE"/>
    <w:rsid w:val="00F00019"/>
    <w:rsid w:val="00F03861"/>
    <w:rsid w:val="00F04BB4"/>
    <w:rsid w:val="00F21C5E"/>
    <w:rsid w:val="00F22ED0"/>
    <w:rsid w:val="00F2338A"/>
    <w:rsid w:val="00F23507"/>
    <w:rsid w:val="00F23FEC"/>
    <w:rsid w:val="00F24621"/>
    <w:rsid w:val="00F264F9"/>
    <w:rsid w:val="00F2657F"/>
    <w:rsid w:val="00F30C07"/>
    <w:rsid w:val="00F325E9"/>
    <w:rsid w:val="00F32A37"/>
    <w:rsid w:val="00F404C9"/>
    <w:rsid w:val="00F410B9"/>
    <w:rsid w:val="00F4127B"/>
    <w:rsid w:val="00F439AF"/>
    <w:rsid w:val="00F46B0F"/>
    <w:rsid w:val="00F57F5F"/>
    <w:rsid w:val="00F629FC"/>
    <w:rsid w:val="00F6341C"/>
    <w:rsid w:val="00F67B28"/>
    <w:rsid w:val="00F75E33"/>
    <w:rsid w:val="00F7746C"/>
    <w:rsid w:val="00F77C05"/>
    <w:rsid w:val="00F85C02"/>
    <w:rsid w:val="00F87BBA"/>
    <w:rsid w:val="00F939EC"/>
    <w:rsid w:val="00FA000F"/>
    <w:rsid w:val="00FA0119"/>
    <w:rsid w:val="00FB51DD"/>
    <w:rsid w:val="00FC7C44"/>
    <w:rsid w:val="00FD1A28"/>
    <w:rsid w:val="00FD643A"/>
    <w:rsid w:val="00FD7940"/>
    <w:rsid w:val="00FE5F21"/>
    <w:rsid w:val="00FF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1A1426"/>
  <w14:defaultImageDpi w14:val="32767"/>
  <w15:chartTrackingRefBased/>
  <w15:docId w15:val="{86A2B682-96A4-A04C-AC19-FA6E5EB13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840BD"/>
    <w:pPr>
      <w:spacing w:line="360" w:lineRule="auto"/>
    </w:pPr>
    <w:rPr>
      <w:rFonts w:ascii="Arial" w:eastAsia="Times New Roman" w:hAnsi="Arial" w:cs="Times New Roman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278A"/>
    <w:pPr>
      <w:spacing w:line="240" w:lineRule="auto"/>
    </w:pPr>
    <w:rPr>
      <w:rFonts w:ascii="Times New Roman" w:eastAsiaTheme="minorHAnsi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278A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is Tschaidse</dc:creator>
  <cp:keywords/>
  <dc:description/>
  <cp:lastModifiedBy>Tengis Tschaidse</cp:lastModifiedBy>
  <cp:revision>18</cp:revision>
  <dcterms:created xsi:type="dcterms:W3CDTF">2024-08-06T16:16:00Z</dcterms:created>
  <dcterms:modified xsi:type="dcterms:W3CDTF">2024-08-08T15:23:00Z</dcterms:modified>
</cp:coreProperties>
</file>